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EBC33" w14:textId="77777777" w:rsidR="00E427B5" w:rsidRPr="00EA45EE" w:rsidRDefault="00E427B5" w:rsidP="00E427B5">
      <w:pPr>
        <w:spacing w:after="49"/>
        <w:ind w:right="6"/>
        <w:jc w:val="center"/>
        <w:rPr>
          <w:rFonts w:asciiTheme="majorHAnsi" w:eastAsia="Calibri" w:hAnsiTheme="majorHAnsi" w:cs="Calibri"/>
        </w:rPr>
      </w:pPr>
      <w:r w:rsidRPr="00EA45EE">
        <w:rPr>
          <w:rFonts w:asciiTheme="majorHAnsi" w:hAnsiTheme="majorHAnsi"/>
          <w:b/>
          <w:bCs/>
          <w:sz w:val="27"/>
        </w:rPr>
        <w:t xml:space="preserve">Appendix 1: </w:t>
      </w:r>
      <w:r w:rsidRPr="00EA45EE">
        <w:rPr>
          <w:rFonts w:asciiTheme="majorHAnsi" w:hAnsiTheme="majorHAnsi"/>
          <w:sz w:val="27"/>
        </w:rPr>
        <w:t>COREQ checklist</w:t>
      </w:r>
      <w:r w:rsidRPr="00EA45EE">
        <w:rPr>
          <w:rFonts w:asciiTheme="majorHAnsi" w:hAnsiTheme="majorHAnsi"/>
          <w:sz w:val="23"/>
        </w:rPr>
        <w:t xml:space="preserve"> </w:t>
      </w:r>
    </w:p>
    <w:p w14:paraId="6E86DD52" w14:textId="77777777" w:rsidR="00E427B5" w:rsidRPr="00EA45EE" w:rsidRDefault="00E427B5" w:rsidP="00E427B5">
      <w:pPr>
        <w:spacing w:after="0" w:line="238" w:lineRule="auto"/>
        <w:rPr>
          <w:rFonts w:asciiTheme="majorHAnsi" w:eastAsia="Calibri" w:hAnsiTheme="majorHAnsi" w:cs="Calibri"/>
        </w:rPr>
      </w:pPr>
      <w:r w:rsidRPr="00EA45EE">
        <w:rPr>
          <w:rFonts w:asciiTheme="majorHAnsi" w:hAnsiTheme="majorHAnsi"/>
          <w:sz w:val="27"/>
        </w:rPr>
        <w:t xml:space="preserve">Consolidated criteria for reporting qualitative studies (COREQ): 32-item </w:t>
      </w:r>
      <w:proofErr w:type="gramStart"/>
      <w:r w:rsidRPr="00EA45EE">
        <w:rPr>
          <w:rFonts w:asciiTheme="majorHAnsi" w:hAnsiTheme="majorHAnsi"/>
          <w:sz w:val="27"/>
        </w:rPr>
        <w:t>checklist</w:t>
      </w:r>
      <w:proofErr w:type="gramEnd"/>
      <w:r w:rsidRPr="00EA45EE">
        <w:rPr>
          <w:rFonts w:asciiTheme="majorHAnsi" w:hAnsiTheme="majorHAnsi"/>
          <w:sz w:val="27"/>
        </w:rPr>
        <w:t xml:space="preserve"> </w:t>
      </w:r>
    </w:p>
    <w:p w14:paraId="46E5891A" w14:textId="77777777" w:rsidR="00E427B5" w:rsidRPr="00EA45EE" w:rsidRDefault="00E427B5" w:rsidP="00E427B5">
      <w:pPr>
        <w:spacing w:after="0"/>
        <w:rPr>
          <w:rFonts w:asciiTheme="majorHAnsi" w:eastAsia="Calibri" w:hAnsiTheme="majorHAnsi" w:cs="Calibri"/>
        </w:rPr>
      </w:pPr>
      <w:r w:rsidRPr="00EA45EE">
        <w:rPr>
          <w:rFonts w:asciiTheme="majorHAnsi" w:hAnsiTheme="majorHAnsi"/>
          <w:sz w:val="21"/>
        </w:rPr>
        <w:t xml:space="preserve"> </w:t>
      </w:r>
    </w:p>
    <w:p w14:paraId="6EC97D17" w14:textId="77777777" w:rsidR="00E427B5" w:rsidRPr="00EA45EE" w:rsidRDefault="00E427B5" w:rsidP="00E427B5">
      <w:pPr>
        <w:spacing w:after="0"/>
        <w:rPr>
          <w:rFonts w:asciiTheme="majorHAnsi" w:eastAsia="Calibri" w:hAnsiTheme="majorHAnsi" w:cs="Calibri"/>
        </w:rPr>
      </w:pPr>
      <w:r w:rsidRPr="00EA45EE">
        <w:rPr>
          <w:rFonts w:asciiTheme="majorHAnsi" w:hAnsiTheme="majorHAnsi"/>
          <w:sz w:val="21"/>
        </w:rPr>
        <w:t xml:space="preserve">Developed from: </w:t>
      </w:r>
    </w:p>
    <w:p w14:paraId="42D0C29B" w14:textId="77777777" w:rsidR="00E427B5" w:rsidRPr="00EA45EE" w:rsidRDefault="00E427B5" w:rsidP="00E427B5">
      <w:pPr>
        <w:spacing w:after="22" w:line="239" w:lineRule="auto"/>
        <w:rPr>
          <w:rFonts w:asciiTheme="majorHAnsi" w:eastAsia="Calibri" w:hAnsiTheme="majorHAnsi" w:cs="Calibri"/>
        </w:rPr>
      </w:pPr>
      <w:r w:rsidRPr="00EA45EE">
        <w:rPr>
          <w:rFonts w:asciiTheme="majorHAnsi" w:hAnsiTheme="majorHAnsi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5DC699D6" w14:textId="77777777" w:rsidR="00E427B5" w:rsidRPr="00EA45EE" w:rsidRDefault="00E427B5" w:rsidP="00E427B5">
      <w:pPr>
        <w:spacing w:after="0"/>
        <w:rPr>
          <w:rFonts w:asciiTheme="majorHAnsi" w:eastAsia="Calibri" w:hAnsiTheme="majorHAnsi" w:cs="Calibri"/>
        </w:rPr>
      </w:pPr>
    </w:p>
    <w:tbl>
      <w:tblPr>
        <w:tblStyle w:val="TableGrid1"/>
        <w:tblW w:w="20568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7"/>
        <w:gridCol w:w="3383"/>
        <w:gridCol w:w="4881"/>
        <w:gridCol w:w="1735"/>
        <w:gridCol w:w="5278"/>
        <w:gridCol w:w="5284"/>
      </w:tblGrid>
      <w:tr w:rsidR="00E427B5" w:rsidRPr="00EA45EE" w14:paraId="0462E34A" w14:textId="77777777" w:rsidTr="00881192">
        <w:trPr>
          <w:gridAfter w:val="2"/>
          <w:wAfter w:w="10562" w:type="dxa"/>
          <w:trHeight w:val="67"/>
          <w:tblHeader/>
        </w:trPr>
        <w:tc>
          <w:tcPr>
            <w:tcW w:w="3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708854E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b/>
                <w:bCs/>
                <w:sz w:val="20"/>
                <w:szCs w:val="20"/>
              </w:rPr>
            </w:pPr>
            <w:r w:rsidRPr="00EA45EE">
              <w:rPr>
                <w:rFonts w:asciiTheme="majorHAnsi" w:hAnsiTheme="majorHAns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0CEEBDA8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b/>
                <w:bCs/>
                <w:sz w:val="20"/>
                <w:szCs w:val="20"/>
              </w:rPr>
            </w:pPr>
            <w:r w:rsidRPr="00EA45EE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3DEE91F9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b/>
                <w:bCs/>
                <w:sz w:val="20"/>
                <w:szCs w:val="20"/>
              </w:rPr>
            </w:pPr>
            <w:r w:rsidRPr="00EA45EE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27B5" w:rsidRPr="00EA45EE" w14:paraId="4A18E20D" w14:textId="77777777" w:rsidTr="00881192">
        <w:trPr>
          <w:gridAfter w:val="2"/>
          <w:wAfter w:w="10561" w:type="dxa"/>
          <w:trHeight w:val="135"/>
        </w:trPr>
        <w:tc>
          <w:tcPr>
            <w:tcW w:w="10007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63B96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b/>
                <w:bCs/>
                <w:sz w:val="20"/>
                <w:szCs w:val="20"/>
              </w:rPr>
            </w:pPr>
            <w:r w:rsidRPr="00EA45EE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E427B5" w:rsidRPr="00EA45EE" w14:paraId="4DAC42C9" w14:textId="77777777" w:rsidTr="00881192">
        <w:trPr>
          <w:gridAfter w:val="2"/>
          <w:wAfter w:w="10561" w:type="dxa"/>
          <w:trHeight w:val="213"/>
        </w:trPr>
        <w:tc>
          <w:tcPr>
            <w:tcW w:w="100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4F087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b/>
                <w:bCs/>
                <w:sz w:val="20"/>
                <w:szCs w:val="20"/>
              </w:rPr>
            </w:pPr>
            <w:r w:rsidRPr="00EA45EE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Personal Characteristics  </w:t>
            </w:r>
          </w:p>
        </w:tc>
      </w:tr>
      <w:tr w:rsidR="00E427B5" w:rsidRPr="00EA45EE" w14:paraId="5D57EADF" w14:textId="77777777" w:rsidTr="00881192">
        <w:trPr>
          <w:gridAfter w:val="2"/>
          <w:wAfter w:w="10562" w:type="dxa"/>
          <w:trHeight w:val="13"/>
        </w:trPr>
        <w:tc>
          <w:tcPr>
            <w:tcW w:w="3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AE765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BE762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85E56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eastAsia="Calibri" w:hAnsiTheme="majorHAnsi" w:cs="Calibri"/>
                <w:sz w:val="20"/>
                <w:szCs w:val="20"/>
              </w:rPr>
              <w:t>Pg 5</w:t>
            </w:r>
          </w:p>
        </w:tc>
      </w:tr>
      <w:tr w:rsidR="00E427B5" w:rsidRPr="00EA45EE" w14:paraId="4B35F46C" w14:textId="77777777" w:rsidTr="00881192">
        <w:trPr>
          <w:gridAfter w:val="2"/>
          <w:wAfter w:w="10562" w:type="dxa"/>
          <w:trHeight w:val="13"/>
        </w:trPr>
        <w:tc>
          <w:tcPr>
            <w:tcW w:w="3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0DA60EE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2. Credentials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4C53DDD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E311FD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eastAsia="Calibri" w:hAnsiTheme="majorHAnsi" w:cs="Calibri"/>
                <w:sz w:val="20"/>
                <w:szCs w:val="20"/>
              </w:rPr>
              <w:t>Pg 5</w:t>
            </w:r>
          </w:p>
        </w:tc>
      </w:tr>
      <w:tr w:rsidR="00E427B5" w:rsidRPr="00EA45EE" w14:paraId="780A1444" w14:textId="77777777" w:rsidTr="00881192">
        <w:trPr>
          <w:gridAfter w:val="2"/>
          <w:wAfter w:w="10562" w:type="dxa"/>
          <w:trHeight w:val="9"/>
        </w:trPr>
        <w:tc>
          <w:tcPr>
            <w:tcW w:w="339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FEEA115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3. Occupation </w:t>
            </w:r>
          </w:p>
        </w:tc>
        <w:tc>
          <w:tcPr>
            <w:tcW w:w="4881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0A69845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734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2C4971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eastAsia="Calibri" w:hAnsiTheme="majorHAnsi" w:cs="Calibri"/>
                <w:sz w:val="20"/>
                <w:szCs w:val="20"/>
              </w:rPr>
              <w:t>Pg 5</w:t>
            </w:r>
          </w:p>
        </w:tc>
      </w:tr>
      <w:tr w:rsidR="00E427B5" w:rsidRPr="00EA45EE" w14:paraId="29DEAB84" w14:textId="77777777" w:rsidTr="00881192">
        <w:trPr>
          <w:gridAfter w:val="2"/>
          <w:wAfter w:w="10562" w:type="dxa"/>
          <w:trHeight w:val="81"/>
        </w:trPr>
        <w:tc>
          <w:tcPr>
            <w:tcW w:w="339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878F4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4. Gender </w:t>
            </w:r>
          </w:p>
        </w:tc>
        <w:tc>
          <w:tcPr>
            <w:tcW w:w="488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509FA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Was the researcher male or female?</w:t>
            </w:r>
          </w:p>
        </w:tc>
        <w:tc>
          <w:tcPr>
            <w:tcW w:w="173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C6D6C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eastAsia="Calibri" w:hAnsiTheme="majorHAnsi" w:cs="Calibri"/>
                <w:sz w:val="20"/>
                <w:szCs w:val="20"/>
              </w:rPr>
              <w:t>Pg 5</w:t>
            </w:r>
          </w:p>
        </w:tc>
      </w:tr>
      <w:tr w:rsidR="00E427B5" w:rsidRPr="00EA45EE" w14:paraId="31F234BA" w14:textId="77777777" w:rsidTr="00881192">
        <w:trPr>
          <w:gridAfter w:val="2"/>
          <w:wAfter w:w="10562" w:type="dxa"/>
          <w:trHeight w:val="78"/>
        </w:trPr>
        <w:tc>
          <w:tcPr>
            <w:tcW w:w="3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6BFBE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6BF3B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300CB" w14:textId="77777777" w:rsidR="00E427B5" w:rsidRPr="00EA45EE" w:rsidRDefault="00E427B5" w:rsidP="00881192">
            <w:pPr>
              <w:spacing w:after="0" w:line="240" w:lineRule="auto"/>
              <w:ind w:right="10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eastAsia="Calibri" w:hAnsiTheme="majorHAnsi" w:cs="Calibri"/>
                <w:sz w:val="20"/>
                <w:szCs w:val="20"/>
              </w:rPr>
              <w:t>Pg 6</w:t>
            </w:r>
          </w:p>
        </w:tc>
      </w:tr>
      <w:tr w:rsidR="00E427B5" w:rsidRPr="00EA45EE" w14:paraId="5773DC3F" w14:textId="77777777" w:rsidTr="00881192">
        <w:trPr>
          <w:gridAfter w:val="2"/>
          <w:wAfter w:w="10561" w:type="dxa"/>
          <w:trHeight w:val="13"/>
        </w:trPr>
        <w:tc>
          <w:tcPr>
            <w:tcW w:w="100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DD9A43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b/>
                <w:bCs/>
                <w:sz w:val="20"/>
                <w:szCs w:val="20"/>
              </w:rPr>
            </w:pPr>
            <w:r w:rsidRPr="00EA45EE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E427B5" w:rsidRPr="00EA45EE" w14:paraId="66B6D124" w14:textId="77777777" w:rsidTr="00881192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562" w:type="dxa"/>
          <w:trHeight w:val="24"/>
        </w:trPr>
        <w:tc>
          <w:tcPr>
            <w:tcW w:w="3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549E9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12E23" w14:textId="77777777" w:rsidR="00E427B5" w:rsidRPr="00EA45EE" w:rsidRDefault="00E427B5" w:rsidP="00881192">
            <w:pPr>
              <w:spacing w:after="0" w:line="240" w:lineRule="auto"/>
              <w:ind w:right="5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3BAEC" w14:textId="77777777" w:rsidR="00E427B5" w:rsidRPr="00EA45EE" w:rsidRDefault="00E427B5" w:rsidP="00881192">
            <w:pPr>
              <w:spacing w:after="0" w:line="240" w:lineRule="auto"/>
              <w:ind w:right="5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eastAsia="Calibri" w:hAnsiTheme="majorHAnsi" w:cs="Calibri"/>
                <w:sz w:val="20"/>
                <w:szCs w:val="20"/>
              </w:rPr>
              <w:t>Pg 5</w:t>
            </w:r>
          </w:p>
        </w:tc>
      </w:tr>
      <w:tr w:rsidR="00E427B5" w:rsidRPr="00EA45EE" w14:paraId="67FDFCFA" w14:textId="77777777" w:rsidTr="00881192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562" w:type="dxa"/>
          <w:trHeight w:val="136"/>
        </w:trPr>
        <w:tc>
          <w:tcPr>
            <w:tcW w:w="3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23104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F1F40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What did the participants know about the researcher? </w:t>
            </w:r>
            <w:proofErr w:type="gramStart"/>
            <w:r w:rsidRPr="00EA45EE">
              <w:rPr>
                <w:rFonts w:asciiTheme="majorHAnsi" w:hAnsiTheme="majorHAnsi"/>
                <w:sz w:val="20"/>
                <w:szCs w:val="20"/>
              </w:rPr>
              <w:t>e.g.</w:t>
            </w:r>
            <w:proofErr w:type="gramEnd"/>
            <w:r w:rsidRPr="00EA45EE">
              <w:rPr>
                <w:rFonts w:asciiTheme="majorHAnsi" w:hAnsiTheme="majorHAnsi"/>
                <w:sz w:val="20"/>
                <w:szCs w:val="20"/>
              </w:rPr>
              <w:t xml:space="preserve"> personal goals, reasons for doing the research? 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EA7F3" w14:textId="77777777" w:rsidR="00E427B5" w:rsidRPr="00EA45EE" w:rsidRDefault="00E427B5" w:rsidP="00881192">
            <w:pPr>
              <w:spacing w:after="0" w:line="240" w:lineRule="auto"/>
              <w:ind w:right="96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eastAsia="Calibri" w:hAnsiTheme="majorHAnsi" w:cs="Calibri"/>
                <w:sz w:val="20"/>
                <w:szCs w:val="20"/>
              </w:rPr>
              <w:t>Pg 5</w:t>
            </w:r>
          </w:p>
        </w:tc>
      </w:tr>
      <w:tr w:rsidR="00E427B5" w:rsidRPr="00EA45EE" w14:paraId="3ED53B74" w14:textId="77777777" w:rsidTr="00881192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562" w:type="dxa"/>
          <w:trHeight w:val="454"/>
        </w:trPr>
        <w:tc>
          <w:tcPr>
            <w:tcW w:w="3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EEBA6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2F734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What characteristics were reported about the interviewer/facilitator? </w:t>
            </w:r>
            <w:proofErr w:type="gramStart"/>
            <w:r w:rsidRPr="00EA45EE">
              <w:rPr>
                <w:rFonts w:asciiTheme="majorHAnsi" w:hAnsiTheme="majorHAnsi"/>
                <w:sz w:val="20"/>
                <w:szCs w:val="20"/>
              </w:rPr>
              <w:t>e.g.</w:t>
            </w:r>
            <w:proofErr w:type="gramEnd"/>
            <w:r w:rsidRPr="00EA45EE">
              <w:rPr>
                <w:rFonts w:asciiTheme="majorHAnsi" w:hAnsiTheme="majorHAnsi"/>
                <w:sz w:val="20"/>
                <w:szCs w:val="20"/>
              </w:rPr>
              <w:t xml:space="preserve"> Bias, assumptions, reasons and interests in the research topic 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24CB3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eastAsia="Calibri" w:hAnsiTheme="majorHAnsi" w:cs="Calibri"/>
                <w:sz w:val="20"/>
                <w:szCs w:val="20"/>
              </w:rPr>
              <w:t>Pg 6</w:t>
            </w:r>
          </w:p>
        </w:tc>
      </w:tr>
      <w:tr w:rsidR="00E427B5" w:rsidRPr="00EA45EE" w14:paraId="3A7C9EC0" w14:textId="77777777" w:rsidTr="0088119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8" w:type="dxa"/>
          <w:wAfter w:w="10561" w:type="dxa"/>
          <w:trHeight w:val="34"/>
        </w:trPr>
        <w:tc>
          <w:tcPr>
            <w:tcW w:w="9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6B579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b/>
                <w:bCs/>
                <w:sz w:val="20"/>
                <w:szCs w:val="20"/>
              </w:rPr>
            </w:pPr>
            <w:r w:rsidRPr="00EA45EE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E427B5" w:rsidRPr="00EA45EE" w14:paraId="750F86E3" w14:textId="77777777" w:rsidTr="0088119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8" w:type="dxa"/>
          <w:wAfter w:w="10561" w:type="dxa"/>
          <w:trHeight w:val="15"/>
        </w:trPr>
        <w:tc>
          <w:tcPr>
            <w:tcW w:w="9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303A4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b/>
                <w:bCs/>
                <w:sz w:val="20"/>
                <w:szCs w:val="20"/>
              </w:rPr>
            </w:pPr>
            <w:r w:rsidRPr="00EA45EE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E427B5" w:rsidRPr="00EA45EE" w14:paraId="042B83FF" w14:textId="77777777" w:rsidTr="0088119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8" w:type="dxa"/>
          <w:wAfter w:w="10562" w:type="dxa"/>
          <w:trHeight w:val="360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6AA46" w14:textId="77777777" w:rsidR="00E427B5" w:rsidRPr="00EA45EE" w:rsidRDefault="00E427B5" w:rsidP="00881192">
            <w:pPr>
              <w:spacing w:after="0" w:line="240" w:lineRule="auto"/>
              <w:ind w:left="2" w:right="5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9. Methodological orientation and Theory 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DAF2A5A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What methodological orientation was stated to underpin the study? </w:t>
            </w:r>
            <w:proofErr w:type="gramStart"/>
            <w:r w:rsidRPr="00EA45EE">
              <w:rPr>
                <w:rFonts w:asciiTheme="majorHAnsi" w:hAnsiTheme="majorHAnsi"/>
                <w:sz w:val="20"/>
                <w:szCs w:val="20"/>
              </w:rPr>
              <w:t>e.g.</w:t>
            </w:r>
            <w:proofErr w:type="gramEnd"/>
            <w:r w:rsidRPr="00EA45EE">
              <w:rPr>
                <w:rFonts w:asciiTheme="majorHAnsi" w:hAnsiTheme="majorHAnsi"/>
                <w:sz w:val="20"/>
                <w:szCs w:val="20"/>
              </w:rPr>
              <w:t xml:space="preserve"> grounded theory, discourse analysis, ethnography, phenomenology, content analysis 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3F8A053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eastAsia="Calibri" w:hAnsiTheme="majorHAnsi" w:cs="Calibri"/>
                <w:sz w:val="20"/>
                <w:szCs w:val="20"/>
              </w:rPr>
              <w:t>Pg 3</w:t>
            </w:r>
          </w:p>
        </w:tc>
      </w:tr>
      <w:tr w:rsidR="00E427B5" w:rsidRPr="00EA45EE" w14:paraId="2D1ED35D" w14:textId="77777777" w:rsidTr="0088119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8" w:type="dxa"/>
          <w:wAfter w:w="10561" w:type="dxa"/>
          <w:trHeight w:val="138"/>
        </w:trPr>
        <w:tc>
          <w:tcPr>
            <w:tcW w:w="9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37A12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b/>
                <w:bCs/>
                <w:sz w:val="20"/>
                <w:szCs w:val="20"/>
              </w:rPr>
            </w:pPr>
            <w:r w:rsidRPr="00EA45EE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E427B5" w:rsidRPr="00EA45EE" w14:paraId="284537A6" w14:textId="77777777" w:rsidTr="0088119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8" w:type="dxa"/>
          <w:wAfter w:w="10562" w:type="dxa"/>
          <w:trHeight w:val="373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F73ED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10. Sampling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A2EF61C" w14:textId="77777777" w:rsidR="00E427B5" w:rsidRPr="00EA45EE" w:rsidRDefault="00E427B5" w:rsidP="00881192">
            <w:pPr>
              <w:spacing w:after="0" w:line="240" w:lineRule="auto"/>
              <w:ind w:right="37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6A44DB0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 Pg 4</w:t>
            </w:r>
          </w:p>
        </w:tc>
      </w:tr>
      <w:tr w:rsidR="00E427B5" w:rsidRPr="00EA45EE" w14:paraId="6B779A26" w14:textId="77777777" w:rsidTr="0088119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8" w:type="dxa"/>
          <w:wAfter w:w="10562" w:type="dxa"/>
          <w:trHeight w:val="262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4A590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11. Method of approach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0003903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3980EAC" w14:textId="77777777" w:rsidR="00E427B5" w:rsidRPr="00EA45EE" w:rsidRDefault="00E427B5" w:rsidP="00881192">
            <w:pPr>
              <w:spacing w:after="0" w:line="240" w:lineRule="auto"/>
              <w:ind w:left="1" w:right="35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Pg 4</w:t>
            </w:r>
          </w:p>
        </w:tc>
      </w:tr>
      <w:tr w:rsidR="00E427B5" w:rsidRPr="00EA45EE" w14:paraId="639C0E7F" w14:textId="77777777" w:rsidTr="0088119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8" w:type="dxa"/>
          <w:wAfter w:w="10562" w:type="dxa"/>
          <w:trHeight w:val="64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19073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12. Sample size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7EF744D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How many participants were in the study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84D96B9" w14:textId="77777777" w:rsidR="00E427B5" w:rsidRPr="00EA45EE" w:rsidRDefault="00E427B5" w:rsidP="00881192">
            <w:pPr>
              <w:spacing w:after="0" w:line="240" w:lineRule="auto"/>
              <w:ind w:left="1" w:right="6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E427B5" w:rsidRPr="00EA45EE" w14:paraId="23C052D2" w14:textId="77777777" w:rsidTr="0088119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8" w:type="dxa"/>
          <w:wAfter w:w="10562" w:type="dxa"/>
          <w:trHeight w:val="156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4E50F6D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128DBB04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624C4A03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E427B5" w:rsidRPr="00EA45EE" w14:paraId="2ECF5AC1" w14:textId="77777777" w:rsidTr="00881192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8" w:type="dxa"/>
          <w:wAfter w:w="10562" w:type="dxa"/>
          <w:trHeight w:val="209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61430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9B13D5E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F8C2760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E427B5" w:rsidRPr="00EA45EE" w14:paraId="4A111143" w14:textId="77777777" w:rsidTr="00881192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8" w:type="dxa"/>
          <w:wAfter w:w="10562" w:type="dxa"/>
          <w:trHeight w:val="85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95F86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532877A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E840719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eastAsia="Calibri" w:hAnsiTheme="majorHAnsi" w:cs="Calibri"/>
                <w:sz w:val="20"/>
                <w:szCs w:val="20"/>
              </w:rPr>
              <w:t>N/A</w:t>
            </w:r>
          </w:p>
        </w:tc>
      </w:tr>
      <w:tr w:rsidR="00E427B5" w:rsidRPr="00EA45EE" w14:paraId="1ED51B7E" w14:textId="77777777" w:rsidTr="00881192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8" w:type="dxa"/>
          <w:wAfter w:w="10562" w:type="dxa"/>
          <w:trHeight w:val="296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BD0269D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B65FE65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What are the important characteristics of the sample? </w:t>
            </w:r>
            <w:proofErr w:type="gramStart"/>
            <w:r w:rsidRPr="00EA45EE">
              <w:rPr>
                <w:rFonts w:asciiTheme="majorHAnsi" w:hAnsiTheme="majorHAnsi"/>
                <w:sz w:val="20"/>
                <w:szCs w:val="20"/>
              </w:rPr>
              <w:t>e.g.</w:t>
            </w:r>
            <w:proofErr w:type="gramEnd"/>
            <w:r w:rsidRPr="00EA45EE">
              <w:rPr>
                <w:rFonts w:asciiTheme="majorHAnsi" w:hAnsiTheme="majorHAnsi"/>
                <w:sz w:val="20"/>
                <w:szCs w:val="20"/>
              </w:rPr>
              <w:t xml:space="preserve"> demographic data, date 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22DD4CB9" w14:textId="77777777" w:rsidR="00E427B5" w:rsidRPr="00EA45EE" w:rsidRDefault="00E427B5" w:rsidP="00881192">
            <w:pPr>
              <w:spacing w:after="0" w:line="240" w:lineRule="auto"/>
              <w:ind w:left="1" w:right="60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 Pg 6</w:t>
            </w:r>
          </w:p>
        </w:tc>
      </w:tr>
      <w:tr w:rsidR="00E427B5" w:rsidRPr="00EA45EE" w14:paraId="57D1F830" w14:textId="77777777" w:rsidTr="00881192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8" w:type="dxa"/>
          <w:trHeight w:val="64"/>
        </w:trPr>
        <w:tc>
          <w:tcPr>
            <w:tcW w:w="9999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C72C8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b/>
                <w:bCs/>
                <w:sz w:val="20"/>
                <w:szCs w:val="20"/>
              </w:rPr>
            </w:pPr>
            <w:r w:rsidRPr="00EA45EE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5278" w:type="dxa"/>
          </w:tcPr>
          <w:p w14:paraId="571C63D5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</w:p>
        </w:tc>
        <w:tc>
          <w:tcPr>
            <w:tcW w:w="5283" w:type="dxa"/>
          </w:tcPr>
          <w:p w14:paraId="772EC1E9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No </w:t>
            </w:r>
          </w:p>
        </w:tc>
      </w:tr>
      <w:tr w:rsidR="00E427B5" w:rsidRPr="00EA45EE" w14:paraId="30DDD225" w14:textId="77777777" w:rsidTr="00881192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8" w:type="dxa"/>
          <w:wAfter w:w="10562" w:type="dxa"/>
          <w:trHeight w:val="256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D2B1CAF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lastRenderedPageBreak/>
              <w:t xml:space="preserve">17. Interview guide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69F837D8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7283443D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E427B5" w:rsidRPr="00EA45EE" w14:paraId="13798A13" w14:textId="77777777" w:rsidTr="00881192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0562" w:type="dxa"/>
          <w:trHeight w:val="13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3A431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18. Repeat interviews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A4EC1F7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A741C96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 N/A</w:t>
            </w:r>
          </w:p>
        </w:tc>
      </w:tr>
      <w:tr w:rsidR="00E427B5" w:rsidRPr="00EA45EE" w14:paraId="73F5A50F" w14:textId="77777777" w:rsidTr="00881192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0562" w:type="dxa"/>
          <w:trHeight w:val="19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8B2BDBD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C25D666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129EDF9F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Pg.5</w:t>
            </w:r>
          </w:p>
        </w:tc>
      </w:tr>
      <w:tr w:rsidR="00E427B5" w:rsidRPr="00EA45EE" w14:paraId="7975E399" w14:textId="77777777" w:rsidTr="00881192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0562" w:type="dxa"/>
          <w:trHeight w:val="9"/>
        </w:trPr>
        <w:tc>
          <w:tcPr>
            <w:tcW w:w="338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A2989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20. Field notes </w:t>
            </w:r>
          </w:p>
        </w:tc>
        <w:tc>
          <w:tcPr>
            <w:tcW w:w="488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3A834A0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734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6F7BF61" w14:textId="77777777" w:rsidR="00E427B5" w:rsidRPr="00EA45EE" w:rsidRDefault="00E427B5" w:rsidP="00881192">
            <w:pPr>
              <w:spacing w:after="1" w:line="237" w:lineRule="auto"/>
              <w:ind w:left="1" w:right="20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Pg.5</w:t>
            </w:r>
          </w:p>
        </w:tc>
      </w:tr>
      <w:tr w:rsidR="00E427B5" w:rsidRPr="00EA45EE" w14:paraId="0C38886A" w14:textId="77777777" w:rsidTr="00881192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0562" w:type="dxa"/>
          <w:trHeight w:val="184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AA94BFC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21. Duration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0BD4CF80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7E2929E1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E427B5" w:rsidRPr="00EA45EE" w14:paraId="7B77339F" w14:textId="77777777" w:rsidTr="00881192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0562" w:type="dxa"/>
          <w:trHeight w:val="209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5FEBB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22. Data saturation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F9A3CEC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Was data saturation discussed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B2026A3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E427B5" w:rsidRPr="00EA45EE" w14:paraId="3BA9339C" w14:textId="77777777" w:rsidTr="00881192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0562" w:type="dxa"/>
          <w:trHeight w:val="68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456FF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C8A2E67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C232759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eastAsia="Calibri" w:hAnsiTheme="majorHAnsi" w:cs="Calibri"/>
                <w:sz w:val="20"/>
                <w:szCs w:val="20"/>
              </w:rPr>
              <w:t>N/A</w:t>
            </w:r>
          </w:p>
        </w:tc>
      </w:tr>
      <w:tr w:rsidR="00E427B5" w:rsidRPr="00EA45EE" w14:paraId="26B63827" w14:textId="77777777" w:rsidTr="00881192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0561" w:type="dxa"/>
          <w:trHeight w:val="129"/>
        </w:trPr>
        <w:tc>
          <w:tcPr>
            <w:tcW w:w="9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DBCF0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b/>
                <w:bCs/>
                <w:sz w:val="20"/>
                <w:szCs w:val="20"/>
              </w:rPr>
            </w:pPr>
            <w:r w:rsidRPr="00EA45EE">
              <w:rPr>
                <w:rFonts w:asciiTheme="majorHAnsi" w:hAnsiTheme="majorHAnsi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E427B5" w:rsidRPr="00EA45EE" w14:paraId="690A3ECA" w14:textId="77777777" w:rsidTr="00881192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0561" w:type="dxa"/>
          <w:trHeight w:val="41"/>
        </w:trPr>
        <w:tc>
          <w:tcPr>
            <w:tcW w:w="9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4F866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b/>
                <w:bCs/>
                <w:sz w:val="20"/>
                <w:szCs w:val="20"/>
              </w:rPr>
            </w:pPr>
            <w:r w:rsidRPr="00EA45EE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E427B5" w:rsidRPr="00EA45EE" w14:paraId="1F2C45D8" w14:textId="77777777" w:rsidTr="00881192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0562" w:type="dxa"/>
          <w:trHeight w:val="19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7AE23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C805DFE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How many data coders coded the data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3A2949E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E427B5" w:rsidRPr="00EA45EE" w14:paraId="46A6BF65" w14:textId="77777777" w:rsidTr="00881192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0562" w:type="dxa"/>
          <w:trHeight w:val="15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803E26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52DCE0A4" w14:textId="77777777" w:rsidR="00E427B5" w:rsidRPr="00EA45EE" w:rsidRDefault="00E427B5" w:rsidP="00881192">
            <w:pPr>
              <w:spacing w:after="0" w:line="240" w:lineRule="auto"/>
              <w:ind w:right="4"/>
              <w:rPr>
                <w:rFonts w:asciiTheme="majorHAnsi" w:hAnsiTheme="majorHAns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7EA2CD31" w14:textId="77777777" w:rsidR="00E427B5" w:rsidRPr="00EA45EE" w:rsidRDefault="00E427B5" w:rsidP="00881192">
            <w:pPr>
              <w:spacing w:after="0" w:line="240" w:lineRule="auto"/>
              <w:ind w:left="1" w:right="28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eastAsia="Calibri" w:hAnsiTheme="majorHAnsi" w:cs="Calibri"/>
                <w:sz w:val="20"/>
                <w:szCs w:val="20"/>
              </w:rPr>
              <w:t>N/A</w:t>
            </w:r>
          </w:p>
        </w:tc>
      </w:tr>
      <w:tr w:rsidR="00E427B5" w:rsidRPr="00EA45EE" w14:paraId="0F96A3CE" w14:textId="77777777" w:rsidTr="0088119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8" w:type="dxa"/>
          <w:wAfter w:w="10562" w:type="dxa"/>
          <w:trHeight w:val="133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9636E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1382F5B" w14:textId="77777777" w:rsidR="00E427B5" w:rsidRPr="00EA45EE" w:rsidRDefault="00E427B5" w:rsidP="00881192">
            <w:pPr>
              <w:spacing w:after="0" w:line="238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37D78F8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Pg 5, Pg 6</w:t>
            </w:r>
          </w:p>
        </w:tc>
      </w:tr>
      <w:tr w:rsidR="00E427B5" w:rsidRPr="00EA45EE" w14:paraId="085F1B91" w14:textId="77777777" w:rsidTr="0088119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8" w:type="dxa"/>
          <w:wAfter w:w="10562" w:type="dxa"/>
          <w:trHeight w:val="9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6C3EB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27. Software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66DD0D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What software, if applicable, </w:t>
            </w:r>
            <w:proofErr w:type="gramStart"/>
            <w:r w:rsidRPr="00EA45EE">
              <w:rPr>
                <w:rFonts w:asciiTheme="majorHAnsi" w:hAnsiTheme="majorHAnsi"/>
                <w:sz w:val="20"/>
                <w:szCs w:val="20"/>
              </w:rPr>
              <w:t>was used</w:t>
            </w:r>
            <w:proofErr w:type="gramEnd"/>
            <w:r w:rsidRPr="00EA45EE">
              <w:rPr>
                <w:rFonts w:asciiTheme="majorHAnsi" w:hAnsiTheme="majorHAnsi"/>
                <w:sz w:val="20"/>
                <w:szCs w:val="20"/>
              </w:rPr>
              <w:t xml:space="preserve"> to manage the data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23AE48F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E427B5" w:rsidRPr="00EA45EE" w14:paraId="6D21AD87" w14:textId="77777777" w:rsidTr="0088119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8" w:type="dxa"/>
          <w:wAfter w:w="10562" w:type="dxa"/>
          <w:trHeight w:val="9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151E8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4A00F05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B6CEF36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N/A </w:t>
            </w:r>
          </w:p>
        </w:tc>
      </w:tr>
      <w:tr w:rsidR="00E427B5" w:rsidRPr="00EA45EE" w14:paraId="7F829B31" w14:textId="77777777" w:rsidTr="0088119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8" w:type="dxa"/>
          <w:wAfter w:w="10561" w:type="dxa"/>
          <w:trHeight w:val="128"/>
        </w:trPr>
        <w:tc>
          <w:tcPr>
            <w:tcW w:w="9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AF5C0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b/>
                <w:bCs/>
                <w:sz w:val="20"/>
                <w:szCs w:val="20"/>
              </w:rPr>
            </w:pPr>
            <w:r w:rsidRPr="00EA45EE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E427B5" w:rsidRPr="00EA45EE" w14:paraId="4E466C30" w14:textId="77777777" w:rsidTr="0088119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8" w:type="dxa"/>
          <w:wAfter w:w="10562" w:type="dxa"/>
          <w:trHeight w:val="274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89BD7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3CF5675" w14:textId="77777777" w:rsidR="00E427B5" w:rsidRPr="00EA45EE" w:rsidRDefault="00E427B5" w:rsidP="00881192">
            <w:pPr>
              <w:spacing w:after="0" w:line="238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43487B1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Pg 7-9</w:t>
            </w:r>
          </w:p>
        </w:tc>
      </w:tr>
      <w:tr w:rsidR="00E427B5" w:rsidRPr="00EA45EE" w14:paraId="103BEA34" w14:textId="77777777" w:rsidTr="0088119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8" w:type="dxa"/>
          <w:wAfter w:w="10562" w:type="dxa"/>
          <w:trHeight w:val="325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EB153F0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73EE0A9B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0E19D638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Pg 7-9</w:t>
            </w:r>
          </w:p>
        </w:tc>
      </w:tr>
      <w:tr w:rsidR="00E427B5" w:rsidRPr="00EA45EE" w14:paraId="525A3182" w14:textId="77777777" w:rsidTr="0088119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8" w:type="dxa"/>
          <w:wAfter w:w="10562" w:type="dxa"/>
          <w:trHeight w:val="9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487C8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E29FB05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B8FAFDA" w14:textId="77777777" w:rsidR="00E427B5" w:rsidRPr="00EA45EE" w:rsidRDefault="00E427B5" w:rsidP="00881192">
            <w:pPr>
              <w:spacing w:after="0" w:line="240" w:lineRule="auto"/>
              <w:ind w:left="1" w:right="12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Pg 7-9</w:t>
            </w:r>
          </w:p>
        </w:tc>
      </w:tr>
      <w:tr w:rsidR="00E427B5" w:rsidRPr="00EA45EE" w14:paraId="4A17E6B5" w14:textId="77777777" w:rsidTr="0088119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8" w:type="dxa"/>
          <w:wAfter w:w="10562" w:type="dxa"/>
          <w:trHeight w:val="257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A370B" w14:textId="77777777" w:rsidR="00E427B5" w:rsidRPr="00EA45EE" w:rsidRDefault="00E427B5" w:rsidP="00881192">
            <w:pPr>
              <w:spacing w:after="0" w:line="240" w:lineRule="auto"/>
              <w:ind w:left="2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4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38E93A4" w14:textId="77777777" w:rsidR="00E427B5" w:rsidRPr="00EA45EE" w:rsidRDefault="00E427B5" w:rsidP="00881192">
            <w:pPr>
              <w:spacing w:after="0" w:line="240" w:lineRule="auto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FC2AA9B" w14:textId="77777777" w:rsidR="00E427B5" w:rsidRPr="00EA45EE" w:rsidRDefault="00E427B5" w:rsidP="00881192">
            <w:pPr>
              <w:spacing w:after="0" w:line="240" w:lineRule="auto"/>
              <w:ind w:left="1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EA45EE">
              <w:rPr>
                <w:rFonts w:asciiTheme="majorHAnsi" w:hAnsiTheme="majorHAnsi"/>
                <w:sz w:val="20"/>
                <w:szCs w:val="20"/>
              </w:rPr>
              <w:t>Pg 7-9</w:t>
            </w:r>
          </w:p>
        </w:tc>
      </w:tr>
    </w:tbl>
    <w:p w14:paraId="38D9C041" w14:textId="77777777" w:rsidR="00B366D4" w:rsidRDefault="00B366D4"/>
    <w:sectPr w:rsidR="00B36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7B5"/>
    <w:rsid w:val="00B366D4"/>
    <w:rsid w:val="00E42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0DB3A"/>
  <w15:chartTrackingRefBased/>
  <w15:docId w15:val="{23696C4D-4C6D-4FBA-A2D6-87A0FCEA3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7B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Grid1"/>
    <w:rsid w:val="00E427B5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8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endra Pereira</dc:creator>
  <cp:keywords/>
  <dc:description/>
  <cp:lastModifiedBy>Cassendra Pereira</cp:lastModifiedBy>
  <cp:revision>1</cp:revision>
  <dcterms:created xsi:type="dcterms:W3CDTF">2025-05-09T09:35:00Z</dcterms:created>
  <dcterms:modified xsi:type="dcterms:W3CDTF">2025-05-09T09:36:00Z</dcterms:modified>
</cp:coreProperties>
</file>